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3F5" w:rsidRPr="00684EE9" w:rsidRDefault="004413F5" w:rsidP="004413F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29DD">
        <w:rPr>
          <w:rFonts w:ascii="Times New Roman" w:hAnsi="Times New Roman" w:cs="Times New Roman"/>
          <w:sz w:val="24"/>
          <w:szCs w:val="24"/>
        </w:rPr>
        <w:t xml:space="preserve">Table </w:t>
      </w:r>
      <w:r w:rsidR="008A5AFB" w:rsidRPr="00F929DD">
        <w:rPr>
          <w:rFonts w:ascii="Times New Roman" w:hAnsi="Times New Roman" w:cs="Times New Roman"/>
          <w:sz w:val="24"/>
          <w:szCs w:val="24"/>
        </w:rPr>
        <w:t>S</w:t>
      </w:r>
      <w:r w:rsidRPr="00F929D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Baseline cardiovascular, inflammatory, kidney, insulin, and blood glucose </w:t>
      </w:r>
      <w:proofErr w:type="gramStart"/>
      <w:r>
        <w:rPr>
          <w:rFonts w:ascii="Times New Roman" w:hAnsi="Times New Roman" w:cs="Times New Roman"/>
          <w:sz w:val="24"/>
          <w:szCs w:val="24"/>
        </w:rPr>
        <w:t>measures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depressive symptoms</w:t>
      </w:r>
      <w:r w:rsidR="00655636">
        <w:rPr>
          <w:rFonts w:ascii="Times New Roman" w:hAnsi="Times New Roman" w:cs="Times New Roman"/>
          <w:sz w:val="24"/>
          <w:szCs w:val="24"/>
        </w:rPr>
        <w:t xml:space="preserve"> (at 12 years)</w:t>
      </w:r>
      <w:r>
        <w:rPr>
          <w:rFonts w:ascii="Times New Roman" w:hAnsi="Times New Roman" w:cs="Times New Roman"/>
          <w:sz w:val="24"/>
          <w:szCs w:val="24"/>
        </w:rPr>
        <w:t xml:space="preserve"> as a function of sex and age for individuals without diabetes at </w:t>
      </w:r>
      <w:r w:rsidR="00655636">
        <w:rPr>
          <w:rFonts w:ascii="Times New Roman" w:hAnsi="Times New Roman" w:cs="Times New Roman"/>
          <w:sz w:val="24"/>
          <w:szCs w:val="24"/>
        </w:rPr>
        <w:t>12 year follow-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W w:w="13907" w:type="dxa"/>
        <w:tblInd w:w="93" w:type="dxa"/>
        <w:tblLook w:val="04A0"/>
      </w:tblPr>
      <w:tblGrid>
        <w:gridCol w:w="4126"/>
        <w:gridCol w:w="2299"/>
        <w:gridCol w:w="1814"/>
        <w:gridCol w:w="707"/>
        <w:gridCol w:w="2268"/>
        <w:gridCol w:w="1855"/>
        <w:gridCol w:w="838"/>
      </w:tblGrid>
      <w:tr w:rsidR="004413F5" w:rsidRPr="00F87416" w:rsidTr="004348C6">
        <w:trPr>
          <w:trHeight w:val="300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 w:bidi="si-LK"/>
              </w:rPr>
            </w:pPr>
          </w:p>
        </w:tc>
        <w:tc>
          <w:tcPr>
            <w:tcW w:w="41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5-59 Year old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41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60 – 85 year olds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Mal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Femal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Male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Female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Smoking status (N(%)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         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       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Current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99 (13.5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04 (10.4%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9 (6.0%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3 (3.7%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Ex-smoker</w:t>
            </w:r>
          </w:p>
        </w:tc>
        <w:tc>
          <w:tcPr>
            <w:tcW w:w="2299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40 (29.9%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93 (25.2%)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46 (46.3%)</w:t>
            </w:r>
          </w:p>
        </w:tc>
        <w:tc>
          <w:tcPr>
            <w:tcW w:w="1855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67 (19.3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BMI value (kg/m.2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6.74 (3.7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5.76 (5.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6.49 (2.97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6.45 (4.57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exercise time (minutes)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†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38.95 (371.2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45.89 (294.35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37.04 (357.31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275.79 (308.75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Mean arterial pressure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91.53 (10.54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83.90 (10.74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96.67 (11.35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89.88 (12.90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Cholesterol (mmol/L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66 (1.0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43 (1.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66 (0.99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6.06 (0.95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High Density Lipoprotein (mmol/L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27 (0.2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59 (0.36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33 (0.34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64 (0.39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Low Density Lipoprotein (mmol/L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66 (0.8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30 (0.90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64 (0.89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75 (0.89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Triglycerides (mmol/L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61 (1.0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18 (0.7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55 (0.91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.49 (0.83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  <w:t>Inflammatory markers</w:t>
            </w:r>
          </w:p>
        </w:tc>
        <w:tc>
          <w:tcPr>
            <w:tcW w:w="2299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Fibrinogen (mmol/L)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†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34 (0.74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58 (0.8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62 (0.76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67 (0.70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Wave 2 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hs C-reactive protein (m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/L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†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22 (6.61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.18 (7.85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82 (7.07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.49 (8.69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  <w:t>Glucose metabolism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Fasting Plasma Blood Glucose (mmol/L) 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47 (0.4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15 (0.44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53 (0.47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35 (0.46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HbA1c calculated from Total </w:t>
            </w:r>
            <w:proofErr w:type="spellStart"/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GHb</w:t>
            </w:r>
            <w:proofErr w:type="spellEnd"/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08 (0.24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00 (0.25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18 (0.26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.17 (0.24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Insulin Sensitivity (HOMA-%S)</w:t>
            </w:r>
          </w:p>
        </w:tc>
        <w:tc>
          <w:tcPr>
            <w:tcW w:w="2299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8.9(0.9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63.4(0.83)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60.85(2.25)</w:t>
            </w:r>
          </w:p>
        </w:tc>
        <w:tc>
          <w:tcPr>
            <w:tcW w:w="1855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58.0(1.29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NS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  <w:t>Chronic Kidney Disease</w:t>
            </w:r>
            <w:r w:rsidR="0065563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(</w:t>
            </w:r>
            <w:proofErr w:type="spellStart"/>
            <w:r w:rsidR="0065563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eGFR</w:t>
            </w:r>
            <w:proofErr w:type="spellEnd"/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&lt;6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†</w:t>
            </w:r>
          </w:p>
        </w:tc>
        <w:tc>
          <w:tcPr>
            <w:tcW w:w="2299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11(0.7%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84(4.2%)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2(10.0%)</w:t>
            </w:r>
          </w:p>
        </w:tc>
        <w:tc>
          <w:tcPr>
            <w:tcW w:w="1855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84(24.0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</w:tr>
      <w:tr w:rsidR="004413F5" w:rsidRPr="00F87416" w:rsidTr="004348C6">
        <w:trPr>
          <w:trHeight w:val="300"/>
        </w:trPr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  <w:t xml:space="preserve">Wave 3 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u w:val="single"/>
                <w:lang w:eastAsia="en-AU" w:bidi="si-LK"/>
              </w:rPr>
              <w:t>Depressive symptoms</w:t>
            </w: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(CESD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 xml:space="preserve"> †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66 (4.17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.22 (4.57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3.57 (3.79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4.36 (4.30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F5" w:rsidRPr="00F87416" w:rsidRDefault="004413F5" w:rsidP="004348C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 w:rsidRPr="00F87416"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*</w:t>
            </w:r>
          </w:p>
        </w:tc>
      </w:tr>
    </w:tbl>
    <w:p w:rsidR="009322AD" w:rsidRPr="00CF2835" w:rsidRDefault="004413F5" w:rsidP="008A5AFB">
      <w:r w:rsidRPr="00F87416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p&lt;0.05, **p&lt;0.01; </w:t>
      </w:r>
      <w:r>
        <w:rPr>
          <w:rFonts w:ascii="Times New Roman" w:eastAsia="Times New Roman" w:hAnsi="Times New Roman" w:cs="Times New Roman"/>
          <w:color w:val="000000"/>
          <w:lang w:eastAsia="en-AU" w:bidi="si-LK"/>
        </w:rPr>
        <w:t>† Females worse than males</w:t>
      </w:r>
    </w:p>
    <w:sectPr w:rsidR="009322AD" w:rsidRPr="00CF2835" w:rsidSect="009322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7E34"/>
    <w:rsid w:val="00246E46"/>
    <w:rsid w:val="00283ABD"/>
    <w:rsid w:val="002D4F57"/>
    <w:rsid w:val="004413F5"/>
    <w:rsid w:val="005D31D9"/>
    <w:rsid w:val="0062601C"/>
    <w:rsid w:val="00655636"/>
    <w:rsid w:val="00772B78"/>
    <w:rsid w:val="008A5AFB"/>
    <w:rsid w:val="009322AD"/>
    <w:rsid w:val="009C380C"/>
    <w:rsid w:val="00A310D5"/>
    <w:rsid w:val="00AF723C"/>
    <w:rsid w:val="00CF2835"/>
    <w:rsid w:val="00E40D2C"/>
    <w:rsid w:val="00ED7E34"/>
    <w:rsid w:val="00F92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F5"/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322AD"/>
    <w:pPr>
      <w:spacing w:after="0" w:line="240" w:lineRule="auto"/>
    </w:pPr>
    <w:rPr>
      <w:rFonts w:ascii="Calibri" w:eastAsia="Calibri" w:hAnsi="Calibri" w:cs="Iskoola Pota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wdesales</cp:lastModifiedBy>
  <cp:revision>11</cp:revision>
  <dcterms:created xsi:type="dcterms:W3CDTF">2014-08-13T06:08:00Z</dcterms:created>
  <dcterms:modified xsi:type="dcterms:W3CDTF">2015-05-27T10:22:00Z</dcterms:modified>
</cp:coreProperties>
</file>